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985"/>
        <w:gridCol w:w="1275"/>
        <w:gridCol w:w="1492"/>
      </w:tblGrid>
      <w:tr w:rsidR="00E11282" w:rsidRPr="00663C29" w14:paraId="63911D4C" w14:textId="77777777" w:rsidTr="00663C29"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3C91204" w14:textId="77777777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3C4FD5F" w14:textId="77777777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738D7CB" w14:textId="49D4417A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TBN2 expression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ABB35A7" w14:textId="77777777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B061644" w14:textId="77777777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11282" w:rsidRPr="00663C29" w14:paraId="0BDF2280" w14:textId="77777777" w:rsidTr="00663C29"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11DCA58" w14:textId="13CC5729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Factors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EE874B9" w14:textId="030A2605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6D2C67B" w14:textId="660CC472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F153E77" w14:textId="3A11128E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4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D0A36A4" w14:textId="4062DE86" w:rsidR="00401921" w:rsidRPr="00663C29" w:rsidRDefault="00401921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P value</w:t>
            </w:r>
          </w:p>
        </w:tc>
      </w:tr>
      <w:tr w:rsidR="00E11282" w:rsidRPr="00663C29" w14:paraId="1DD6882D" w14:textId="77777777" w:rsidTr="00663C29">
        <w:tc>
          <w:tcPr>
            <w:tcW w:w="22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A3B31CA" w14:textId="02843FB8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zh-CN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BF1C915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5BBF509" w14:textId="268D354F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6B41BE8" w14:textId="22093085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69F719E" w14:textId="0474C6C4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0.628298637</w:t>
            </w:r>
          </w:p>
        </w:tc>
      </w:tr>
      <w:tr w:rsidR="00E11282" w:rsidRPr="00663C29" w14:paraId="25DD3956" w14:textId="77777777" w:rsidTr="00663C29">
        <w:tc>
          <w:tcPr>
            <w:tcW w:w="2268" w:type="dxa"/>
            <w:shd w:val="clear" w:color="auto" w:fill="FFFFFF" w:themeFill="background1"/>
          </w:tcPr>
          <w:p w14:paraId="4A32EEA7" w14:textId="2C5BCDC4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  <w:lang w:val="zh-CN"/>
              </w:rPr>
              <w:t>＜</w:t>
            </w: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  <w:lang w:val="zh-CN"/>
              </w:rPr>
              <w:t>50</w:t>
            </w:r>
          </w:p>
        </w:tc>
        <w:tc>
          <w:tcPr>
            <w:tcW w:w="1276" w:type="dxa"/>
            <w:shd w:val="clear" w:color="auto" w:fill="FFFFFF" w:themeFill="background1"/>
          </w:tcPr>
          <w:p w14:paraId="1EFA6160" w14:textId="58F1B2F1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FFFFFF" w:themeFill="background1"/>
          </w:tcPr>
          <w:p w14:paraId="06765826" w14:textId="4614C113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9(75</w:t>
            </w:r>
            <w:proofErr w:type="gramStart"/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05206D18" w14:textId="253FDF8E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3(25%)</w:t>
            </w:r>
          </w:p>
        </w:tc>
        <w:tc>
          <w:tcPr>
            <w:tcW w:w="1492" w:type="dxa"/>
            <w:shd w:val="clear" w:color="auto" w:fill="FFFFFF" w:themeFill="background1"/>
          </w:tcPr>
          <w:p w14:paraId="4805E98A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30B3960C" w14:textId="77777777" w:rsidTr="00663C29">
        <w:tc>
          <w:tcPr>
            <w:tcW w:w="2268" w:type="dxa"/>
            <w:shd w:val="clear" w:color="auto" w:fill="FFFFFF" w:themeFill="background1"/>
          </w:tcPr>
          <w:p w14:paraId="32ED68CB" w14:textId="548D6D33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  <w:lang w:val="zh-CN"/>
              </w:rPr>
              <w:t>≥50</w:t>
            </w:r>
          </w:p>
        </w:tc>
        <w:tc>
          <w:tcPr>
            <w:tcW w:w="1276" w:type="dxa"/>
            <w:shd w:val="clear" w:color="auto" w:fill="FFFFFF" w:themeFill="background1"/>
          </w:tcPr>
          <w:p w14:paraId="58D9F156" w14:textId="50A3103F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  <w:lang w:val="zh-CN"/>
              </w:rPr>
              <w:t>48</w:t>
            </w:r>
          </w:p>
        </w:tc>
        <w:tc>
          <w:tcPr>
            <w:tcW w:w="1985" w:type="dxa"/>
            <w:shd w:val="clear" w:color="auto" w:fill="FFFFFF" w:themeFill="background1"/>
          </w:tcPr>
          <w:p w14:paraId="3C0C55EC" w14:textId="4438D518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39(81.3</w:t>
            </w:r>
            <w:proofErr w:type="gramStart"/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404904DE" w14:textId="5353DDAC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9(18.7%)</w:t>
            </w:r>
          </w:p>
        </w:tc>
        <w:tc>
          <w:tcPr>
            <w:tcW w:w="1492" w:type="dxa"/>
            <w:shd w:val="clear" w:color="auto" w:fill="FFFFFF" w:themeFill="background1"/>
          </w:tcPr>
          <w:p w14:paraId="4C4C9316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596A2C0B" w14:textId="77777777" w:rsidTr="00663C29">
        <w:tc>
          <w:tcPr>
            <w:tcW w:w="2268" w:type="dxa"/>
            <w:shd w:val="clear" w:color="auto" w:fill="FFFFFF" w:themeFill="background1"/>
          </w:tcPr>
          <w:p w14:paraId="74902924" w14:textId="67230010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FIGO st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598741AA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4EEECB4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CFB75FA" w14:textId="55972DF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FFFFFF" w:themeFill="background1"/>
          </w:tcPr>
          <w:p w14:paraId="65E9E7B0" w14:textId="0EF9EF26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0.196705602</w:t>
            </w:r>
          </w:p>
        </w:tc>
      </w:tr>
      <w:tr w:rsidR="00E11282" w:rsidRPr="00663C29" w14:paraId="77521EBC" w14:textId="77777777" w:rsidTr="00663C29">
        <w:tc>
          <w:tcPr>
            <w:tcW w:w="2268" w:type="dxa"/>
            <w:shd w:val="clear" w:color="auto" w:fill="FFFFFF" w:themeFill="background1"/>
          </w:tcPr>
          <w:p w14:paraId="59288B6B" w14:textId="08F14864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I+II</w:t>
            </w:r>
          </w:p>
        </w:tc>
        <w:tc>
          <w:tcPr>
            <w:tcW w:w="1276" w:type="dxa"/>
            <w:shd w:val="clear" w:color="auto" w:fill="FFFFFF" w:themeFill="background1"/>
          </w:tcPr>
          <w:p w14:paraId="03797785" w14:textId="2B72CAEB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FFFFFF" w:themeFill="background1"/>
          </w:tcPr>
          <w:p w14:paraId="65EACF27" w14:textId="443360C4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40(83.3%)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7C1A00F4" w14:textId="02142256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8(16.7%)</w:t>
            </w:r>
          </w:p>
        </w:tc>
        <w:tc>
          <w:tcPr>
            <w:tcW w:w="1492" w:type="dxa"/>
            <w:shd w:val="clear" w:color="auto" w:fill="FFFFFF" w:themeFill="background1"/>
          </w:tcPr>
          <w:p w14:paraId="0CA37F2A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36F39C09" w14:textId="77777777" w:rsidTr="00663C29">
        <w:tc>
          <w:tcPr>
            <w:tcW w:w="2268" w:type="dxa"/>
            <w:shd w:val="clear" w:color="auto" w:fill="FFFFFF" w:themeFill="background1"/>
          </w:tcPr>
          <w:p w14:paraId="24720025" w14:textId="2DB5EE6C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276" w:type="dxa"/>
            <w:shd w:val="clear" w:color="auto" w:fill="FFFFFF" w:themeFill="background1"/>
          </w:tcPr>
          <w:p w14:paraId="447C4A02" w14:textId="37887FD3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FFFFFF" w:themeFill="background1"/>
          </w:tcPr>
          <w:p w14:paraId="6F2FFBE6" w14:textId="552A40F6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8(0.67%) 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1EDFAA35" w14:textId="510AF7BB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4(33.3%</w:t>
            </w: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92" w:type="dxa"/>
            <w:shd w:val="clear" w:color="auto" w:fill="FFFFFF" w:themeFill="background1"/>
          </w:tcPr>
          <w:p w14:paraId="05916C47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1EDFB5F3" w14:textId="77777777" w:rsidTr="00663C29">
        <w:tc>
          <w:tcPr>
            <w:tcW w:w="2268" w:type="dxa"/>
            <w:shd w:val="clear" w:color="auto" w:fill="FFFFFF" w:themeFill="background1"/>
          </w:tcPr>
          <w:p w14:paraId="3AB5E09C" w14:textId="624E1E49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Differentiation grade</w:t>
            </w:r>
          </w:p>
        </w:tc>
        <w:tc>
          <w:tcPr>
            <w:tcW w:w="1276" w:type="dxa"/>
            <w:shd w:val="clear" w:color="auto" w:fill="FFFFFF" w:themeFill="background1"/>
          </w:tcPr>
          <w:p w14:paraId="6E768441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3BCABAC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812BB48" w14:textId="36057559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FFFFFF" w:themeFill="background1"/>
          </w:tcPr>
          <w:p w14:paraId="51A76BCF" w14:textId="0A739527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0.060079515</w:t>
            </w:r>
          </w:p>
        </w:tc>
      </w:tr>
      <w:tr w:rsidR="00E11282" w:rsidRPr="00663C29" w14:paraId="40888669" w14:textId="77777777" w:rsidTr="00663C29">
        <w:tc>
          <w:tcPr>
            <w:tcW w:w="2268" w:type="dxa"/>
            <w:shd w:val="clear" w:color="auto" w:fill="FFFFFF" w:themeFill="background1"/>
          </w:tcPr>
          <w:p w14:paraId="0753E547" w14:textId="3D46F0C5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High+Middle</w:t>
            </w:r>
          </w:p>
        </w:tc>
        <w:tc>
          <w:tcPr>
            <w:tcW w:w="1276" w:type="dxa"/>
            <w:shd w:val="clear" w:color="auto" w:fill="FFFFFF" w:themeFill="background1"/>
          </w:tcPr>
          <w:p w14:paraId="388F7889" w14:textId="658F7DCC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5" w:type="dxa"/>
            <w:shd w:val="clear" w:color="auto" w:fill="FFFFFF" w:themeFill="background1"/>
          </w:tcPr>
          <w:p w14:paraId="730FEBE5" w14:textId="77A7B3E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40(85.1%)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44D99F03" w14:textId="77ADA485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7(14.9%)</w:t>
            </w:r>
          </w:p>
        </w:tc>
        <w:tc>
          <w:tcPr>
            <w:tcW w:w="1492" w:type="dxa"/>
            <w:shd w:val="clear" w:color="auto" w:fill="FFFFFF" w:themeFill="background1"/>
          </w:tcPr>
          <w:p w14:paraId="6BB60270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3D90DD96" w14:textId="77777777" w:rsidTr="00663C29">
        <w:tc>
          <w:tcPr>
            <w:tcW w:w="2268" w:type="dxa"/>
            <w:shd w:val="clear" w:color="auto" w:fill="FFFFFF" w:themeFill="background1"/>
          </w:tcPr>
          <w:p w14:paraId="50995092" w14:textId="5C60B939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  <w:shd w:val="clear" w:color="auto" w:fill="FFFFFF" w:themeFill="background1"/>
          </w:tcPr>
          <w:p w14:paraId="24B4D67E" w14:textId="05AEA8FC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shd w:val="clear" w:color="auto" w:fill="FFFFFF" w:themeFill="background1"/>
          </w:tcPr>
          <w:p w14:paraId="4895775D" w14:textId="6233A8C6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8(61.5%) 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29111197" w14:textId="72DE98DB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5(38.5%)</w:t>
            </w:r>
          </w:p>
        </w:tc>
        <w:tc>
          <w:tcPr>
            <w:tcW w:w="1492" w:type="dxa"/>
            <w:shd w:val="clear" w:color="auto" w:fill="FFFFFF" w:themeFill="background1"/>
          </w:tcPr>
          <w:p w14:paraId="0EDC896D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100CF814" w14:textId="77777777" w:rsidTr="00663C29">
        <w:tc>
          <w:tcPr>
            <w:tcW w:w="2268" w:type="dxa"/>
            <w:shd w:val="clear" w:color="auto" w:fill="FFFFFF" w:themeFill="background1"/>
          </w:tcPr>
          <w:p w14:paraId="799185CD" w14:textId="5D44F30C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Lymph</w:t>
            </w:r>
            <w:r w:rsidR="00E11282"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ode metastasis</w:t>
            </w:r>
          </w:p>
        </w:tc>
        <w:tc>
          <w:tcPr>
            <w:tcW w:w="1276" w:type="dxa"/>
            <w:shd w:val="clear" w:color="auto" w:fill="FFFFFF" w:themeFill="background1"/>
          </w:tcPr>
          <w:p w14:paraId="5EC70028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35DF3F2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6645698" w14:textId="32A0E5A0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FFFFFF" w:themeFill="background1"/>
          </w:tcPr>
          <w:p w14:paraId="225ACA3B" w14:textId="6196039D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0.8296381</w:t>
            </w:r>
          </w:p>
        </w:tc>
      </w:tr>
      <w:tr w:rsidR="00E11282" w:rsidRPr="00663C29" w14:paraId="0FFABBE8" w14:textId="77777777" w:rsidTr="00663C29">
        <w:tc>
          <w:tcPr>
            <w:tcW w:w="2268" w:type="dxa"/>
            <w:shd w:val="clear" w:color="auto" w:fill="FFFFFF" w:themeFill="background1"/>
          </w:tcPr>
          <w:p w14:paraId="5C95C50C" w14:textId="70944C01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FFFFFF" w:themeFill="background1"/>
          </w:tcPr>
          <w:p w14:paraId="78B53685" w14:textId="0434C258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</w:tcPr>
          <w:p w14:paraId="5AF9925D" w14:textId="70CB0632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5(83.3%) 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3370D1FA" w14:textId="37B9A5EC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1(16.7%)</w:t>
            </w:r>
          </w:p>
        </w:tc>
        <w:tc>
          <w:tcPr>
            <w:tcW w:w="1492" w:type="dxa"/>
            <w:shd w:val="clear" w:color="auto" w:fill="FFFFFF" w:themeFill="background1"/>
          </w:tcPr>
          <w:p w14:paraId="0A3435A5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55331C7F" w14:textId="77777777" w:rsidTr="00663C29">
        <w:tc>
          <w:tcPr>
            <w:tcW w:w="2268" w:type="dxa"/>
            <w:shd w:val="clear" w:color="auto" w:fill="FFFFFF" w:themeFill="background1"/>
          </w:tcPr>
          <w:p w14:paraId="21077944" w14:textId="4B42200D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  <w:shd w:val="clear" w:color="auto" w:fill="FFFFFF" w:themeFill="background1"/>
          </w:tcPr>
          <w:p w14:paraId="36C3F235" w14:textId="42D45FF9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85" w:type="dxa"/>
            <w:shd w:val="clear" w:color="auto" w:fill="FFFFFF" w:themeFill="background1"/>
          </w:tcPr>
          <w:p w14:paraId="162FA031" w14:textId="479481E4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43(79.6%)  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3C212F79" w14:textId="2747CFE9" w:rsidR="00D52809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11(20.4%)</w:t>
            </w:r>
          </w:p>
        </w:tc>
        <w:tc>
          <w:tcPr>
            <w:tcW w:w="1492" w:type="dxa"/>
            <w:shd w:val="clear" w:color="auto" w:fill="FFFFFF" w:themeFill="background1"/>
          </w:tcPr>
          <w:p w14:paraId="60270D39" w14:textId="77777777" w:rsidR="00D52809" w:rsidRPr="00663C29" w:rsidRDefault="00D52809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346C28C2" w14:textId="77777777" w:rsidTr="00663C29">
        <w:tc>
          <w:tcPr>
            <w:tcW w:w="2268" w:type="dxa"/>
            <w:shd w:val="clear" w:color="auto" w:fill="FFFFFF" w:themeFill="background1"/>
          </w:tcPr>
          <w:p w14:paraId="24D91758" w14:textId="41D58C63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63C29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37615154" w14:textId="77777777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B79CC7F" w14:textId="77777777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AA6FAD3" w14:textId="77777777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FFFFFF" w:themeFill="background1"/>
          </w:tcPr>
          <w:p w14:paraId="72F176EC" w14:textId="77777777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11282" w:rsidRPr="00663C29" w14:paraId="526DFE0C" w14:textId="77777777" w:rsidTr="00663C29">
        <w:trPr>
          <w:trHeight w:val="474"/>
        </w:trPr>
        <w:tc>
          <w:tcPr>
            <w:tcW w:w="2268" w:type="dxa"/>
            <w:shd w:val="clear" w:color="auto" w:fill="FFFFFF" w:themeFill="background1"/>
          </w:tcPr>
          <w:p w14:paraId="3464590B" w14:textId="38778330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276" w:type="dxa"/>
            <w:shd w:val="clear" w:color="auto" w:fill="FFFFFF" w:themeFill="background1"/>
          </w:tcPr>
          <w:p w14:paraId="08B8C82D" w14:textId="5BF09E61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85" w:type="dxa"/>
            <w:shd w:val="clear" w:color="auto" w:fill="FFFFFF" w:themeFill="background1"/>
          </w:tcPr>
          <w:p w14:paraId="33E41D45" w14:textId="11ED63A5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43(84.3%) </w:t>
            </w:r>
          </w:p>
        </w:tc>
        <w:tc>
          <w:tcPr>
            <w:tcW w:w="1275" w:type="dxa"/>
            <w:shd w:val="clear" w:color="auto" w:fill="FFFFFF" w:themeFill="background1"/>
          </w:tcPr>
          <w:p w14:paraId="5143BF60" w14:textId="4516ACBB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8(15.7%)</w:t>
            </w:r>
          </w:p>
        </w:tc>
        <w:tc>
          <w:tcPr>
            <w:tcW w:w="1492" w:type="dxa"/>
            <w:shd w:val="clear" w:color="auto" w:fill="FFFFFF" w:themeFill="background1"/>
          </w:tcPr>
          <w:p w14:paraId="2F11A183" w14:textId="7205B647" w:rsidR="00E11282" w:rsidRPr="00663C29" w:rsidRDefault="00E11282" w:rsidP="00AB7770">
            <w:pPr>
              <w:widowControl/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0.046753193</w:t>
            </w:r>
            <w:r w:rsidRPr="00663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E11282" w:rsidRPr="00663C29" w14:paraId="5AA3F692" w14:textId="77777777" w:rsidTr="00663C29">
        <w:tc>
          <w:tcPr>
            <w:tcW w:w="22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0B7FBEF" w14:textId="09AC9472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eastAsiaTheme="minorHAnsi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D48D70B" w14:textId="3CC79C7A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E6E84F5" w14:textId="1DCB7ADC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 xml:space="preserve">5(55.6%)       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0EF7B2E" w14:textId="22351288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3C29">
              <w:rPr>
                <w:rFonts w:ascii="Times New Roman" w:hAnsi="Times New Roman" w:cs="Times New Roman"/>
                <w:sz w:val="20"/>
                <w:szCs w:val="20"/>
              </w:rPr>
              <w:t>4(44.4%)</w:t>
            </w:r>
          </w:p>
        </w:tc>
        <w:tc>
          <w:tcPr>
            <w:tcW w:w="149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E5554D2" w14:textId="77777777" w:rsidR="00E11282" w:rsidRPr="00663C29" w:rsidRDefault="00E11282" w:rsidP="00AB77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871AA18" w14:textId="225E5B5A" w:rsidR="00AB7770" w:rsidRDefault="00AB7770" w:rsidP="00AB777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7520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A71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A711C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E75202">
        <w:rPr>
          <w:rFonts w:ascii="Times New Roman" w:hAnsi="Times New Roman" w:cs="Times New Roman"/>
          <w:b/>
          <w:bCs/>
          <w:sz w:val="20"/>
          <w:szCs w:val="20"/>
        </w:rPr>
        <w:t xml:space="preserve"> Correlations between SPTBN2 expression and clinicopathologic characteristics of UCEC patients</w:t>
      </w:r>
    </w:p>
    <w:p w14:paraId="0F921740" w14:textId="77777777" w:rsidR="00AB7770" w:rsidRPr="00E75202" w:rsidRDefault="00AB7770" w:rsidP="00AB777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86501A" w14:textId="77777777" w:rsidR="001767B7" w:rsidRPr="00AB7770" w:rsidRDefault="001767B7"/>
    <w:sectPr w:rsidR="001767B7" w:rsidRPr="00AB7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A161E" w14:textId="77777777" w:rsidR="008B1CBD" w:rsidRDefault="008B1CBD" w:rsidP="00663C29">
      <w:r>
        <w:separator/>
      </w:r>
    </w:p>
  </w:endnote>
  <w:endnote w:type="continuationSeparator" w:id="0">
    <w:p w14:paraId="4006CD1F" w14:textId="77777777" w:rsidR="008B1CBD" w:rsidRDefault="008B1CBD" w:rsidP="00663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23BDC" w14:textId="77777777" w:rsidR="008B1CBD" w:rsidRDefault="008B1CBD" w:rsidP="00663C29">
      <w:r>
        <w:separator/>
      </w:r>
    </w:p>
  </w:footnote>
  <w:footnote w:type="continuationSeparator" w:id="0">
    <w:p w14:paraId="62AC4CA3" w14:textId="77777777" w:rsidR="008B1CBD" w:rsidRDefault="008B1CBD" w:rsidP="00663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21"/>
    <w:rsid w:val="000437F2"/>
    <w:rsid w:val="001767B7"/>
    <w:rsid w:val="001A711C"/>
    <w:rsid w:val="00221478"/>
    <w:rsid w:val="00272C08"/>
    <w:rsid w:val="00310DEE"/>
    <w:rsid w:val="00401921"/>
    <w:rsid w:val="00663C29"/>
    <w:rsid w:val="007D56C2"/>
    <w:rsid w:val="00861CA8"/>
    <w:rsid w:val="008B1CBD"/>
    <w:rsid w:val="00AB7770"/>
    <w:rsid w:val="00D52809"/>
    <w:rsid w:val="00E1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E8432"/>
  <w15:chartTrackingRefBased/>
  <w15:docId w15:val="{933EA929-9D3D-409E-92F0-57125B8A0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1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3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3C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3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3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4A19C-1A81-4472-802A-63DA9F8CE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20652</dc:creator>
  <cp:keywords/>
  <dc:description/>
  <cp:lastModifiedBy>201920652</cp:lastModifiedBy>
  <cp:revision>4</cp:revision>
  <dcterms:created xsi:type="dcterms:W3CDTF">2021-09-15T09:36:00Z</dcterms:created>
  <dcterms:modified xsi:type="dcterms:W3CDTF">2021-11-26T01:07:00Z</dcterms:modified>
</cp:coreProperties>
</file>